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1509"/>
        <w:gridCol w:w="1741"/>
        <w:gridCol w:w="1741"/>
        <w:gridCol w:w="1496"/>
        <w:gridCol w:w="1661"/>
      </w:tblGrid>
      <w:tr w:rsidR="00312F51" w:rsidRPr="00CA6E71" w14:paraId="6354E743" w14:textId="77777777" w:rsidTr="00312F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329CC4E1" w14:textId="77777777" w:rsidR="00312F51" w:rsidRPr="00CA6E71" w:rsidRDefault="00312F51" w:rsidP="00312F51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 w:rsidRPr="00CA6E71">
              <w:rPr>
                <w:rFonts w:asciiTheme="majorHAnsi" w:eastAsia="Times New Roman" w:hAnsiTheme="majorHAnsi"/>
                <w:bCs w:val="0"/>
                <w:color w:val="auto"/>
                <w:sz w:val="20"/>
                <w:szCs w:val="20"/>
              </w:rPr>
              <w:t>Aut</w:t>
            </w:r>
            <w:r>
              <w:rPr>
                <w:rFonts w:asciiTheme="majorHAnsi" w:eastAsia="Times New Roman" w:hAnsiTheme="majorHAnsi"/>
                <w:bCs w:val="0"/>
                <w:color w:val="auto"/>
                <w:sz w:val="20"/>
                <w:szCs w:val="20"/>
              </w:rPr>
              <w:t>hors</w:t>
            </w:r>
            <w:proofErr w:type="spellEnd"/>
          </w:p>
        </w:tc>
        <w:tc>
          <w:tcPr>
            <w:tcW w:w="1741" w:type="dxa"/>
          </w:tcPr>
          <w:p w14:paraId="4339AA27" w14:textId="77777777" w:rsidR="00312F51" w:rsidRDefault="00312F51" w:rsidP="00312F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sz w:val="20"/>
                <w:szCs w:val="20"/>
              </w:rPr>
              <w:t>Pre</w:t>
            </w:r>
            <w:proofErr w:type="spellEnd"/>
            <w:r>
              <w:rPr>
                <w:rFonts w:asciiTheme="majorHAnsi" w:eastAsia="Times New Roman" w:hAnsiTheme="maj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/>
                <w:sz w:val="20"/>
                <w:szCs w:val="20"/>
              </w:rPr>
              <w:t>operative</w:t>
            </w:r>
            <w:proofErr w:type="spellEnd"/>
            <w:r>
              <w:rPr>
                <w:rFonts w:asciiTheme="majorHAnsi" w:eastAsia="Times New Roman" w:hAnsiTheme="maj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/>
                <w:sz w:val="20"/>
                <w:szCs w:val="20"/>
              </w:rPr>
              <w:t>imagery</w:t>
            </w:r>
            <w:proofErr w:type="spellEnd"/>
          </w:p>
          <w:p w14:paraId="16417FC6" w14:textId="77777777" w:rsidR="00312F51" w:rsidRDefault="00312F51" w:rsidP="00312F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sz w:val="20"/>
                <w:szCs w:val="20"/>
              </w:rPr>
              <w:t>/No</w:t>
            </w:r>
          </w:p>
        </w:tc>
        <w:tc>
          <w:tcPr>
            <w:tcW w:w="1741" w:type="dxa"/>
          </w:tcPr>
          <w:p w14:paraId="69CF8E18" w14:textId="77777777" w:rsidR="00312F51" w:rsidRPr="00CA6E71" w:rsidRDefault="00312F51" w:rsidP="00312F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Pre</w:t>
            </w:r>
            <w:proofErr w:type="spellEnd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operative</w:t>
            </w:r>
            <w:proofErr w:type="spellEnd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Imagery</w:t>
            </w:r>
            <w:proofErr w:type="spellEnd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with</w:t>
            </w:r>
            <w:proofErr w:type="spellEnd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positive LLN</w:t>
            </w:r>
          </w:p>
        </w:tc>
        <w:tc>
          <w:tcPr>
            <w:tcW w:w="1496" w:type="dxa"/>
          </w:tcPr>
          <w:p w14:paraId="5A8B0D47" w14:textId="77777777" w:rsidR="00312F51" w:rsidRPr="00CA6E71" w:rsidRDefault="00312F51" w:rsidP="005606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Prophylactic</w:t>
            </w:r>
            <w:proofErr w:type="spellEnd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LLND</w:t>
            </w:r>
          </w:p>
        </w:tc>
        <w:tc>
          <w:tcPr>
            <w:tcW w:w="1661" w:type="dxa"/>
          </w:tcPr>
          <w:p w14:paraId="23893F7A" w14:textId="77777777" w:rsidR="00312F51" w:rsidRPr="00CA6E71" w:rsidRDefault="00312F51" w:rsidP="00312F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Curative LLND</w:t>
            </w:r>
          </w:p>
        </w:tc>
      </w:tr>
      <w:tr w:rsidR="00312F51" w:rsidRPr="00806618" w14:paraId="78475B9E" w14:textId="77777777" w:rsidTr="00312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4B38DB2B" w14:textId="77777777" w:rsidR="00312F51" w:rsidRPr="00806618" w:rsidRDefault="00312F51" w:rsidP="00312F51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Fujita</w:t>
            </w:r>
            <w:proofErr w:type="spellEnd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r w:rsidRPr="00890068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</w:t>
            </w:r>
            <w:r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1741" w:type="dxa"/>
          </w:tcPr>
          <w:p w14:paraId="5F3CD4B0" w14:textId="71424907" w:rsidR="00312F51" w:rsidRPr="00806618" w:rsidRDefault="00312F51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sz w:val="20"/>
                <w:szCs w:val="20"/>
              </w:rPr>
              <w:t>Yes</w:t>
            </w:r>
            <w:proofErr w:type="spellEnd"/>
            <w:r w:rsidR="009257FC">
              <w:rPr>
                <w:rFonts w:asciiTheme="majorHAnsi" w:eastAsia="Times New Roman" w:hAnsiTheme="majorHAnsi"/>
                <w:sz w:val="20"/>
                <w:szCs w:val="20"/>
              </w:rPr>
              <w:t xml:space="preserve"> (MRI/CT</w:t>
            </w:r>
            <w:r w:rsidR="00A604E9">
              <w:rPr>
                <w:rFonts w:asciiTheme="majorHAnsi" w:eastAsia="Times New Roman" w:hAnsiTheme="majorHAnsi"/>
                <w:sz w:val="20"/>
                <w:szCs w:val="20"/>
              </w:rPr>
              <w:t>)</w:t>
            </w:r>
          </w:p>
        </w:tc>
        <w:tc>
          <w:tcPr>
            <w:tcW w:w="1741" w:type="dxa"/>
          </w:tcPr>
          <w:p w14:paraId="3BB85C7F" w14:textId="77777777" w:rsidR="00312F51" w:rsidRPr="00806618" w:rsidRDefault="00312F51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o</w:t>
            </w:r>
          </w:p>
        </w:tc>
        <w:tc>
          <w:tcPr>
            <w:tcW w:w="1496" w:type="dxa"/>
          </w:tcPr>
          <w:p w14:paraId="2AC157F1" w14:textId="77777777" w:rsidR="00312F51" w:rsidRPr="00806618" w:rsidRDefault="00312F51" w:rsidP="00560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661" w:type="dxa"/>
          </w:tcPr>
          <w:p w14:paraId="5657904A" w14:textId="77777777" w:rsidR="00312F51" w:rsidRPr="00806618" w:rsidRDefault="00312F51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o</w:t>
            </w:r>
          </w:p>
        </w:tc>
      </w:tr>
      <w:tr w:rsidR="00312F51" w:rsidRPr="00806618" w14:paraId="7C38D900" w14:textId="77777777" w:rsidTr="00312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6492BC73" w14:textId="77777777" w:rsidR="00312F51" w:rsidRPr="00806618" w:rsidRDefault="00312F51" w:rsidP="00312F51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Hara</w:t>
            </w:r>
            <w:proofErr w:type="spellEnd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r w:rsidRPr="00890068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</w:t>
            </w:r>
            <w:r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1741" w:type="dxa"/>
          </w:tcPr>
          <w:p w14:paraId="6C5471F3" w14:textId="25CF7BE8" w:rsidR="00312F51" w:rsidRPr="00806618" w:rsidRDefault="00264D7D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NC</w:t>
            </w:r>
          </w:p>
        </w:tc>
        <w:tc>
          <w:tcPr>
            <w:tcW w:w="1741" w:type="dxa"/>
          </w:tcPr>
          <w:p w14:paraId="7EA45FE0" w14:textId="523588F3" w:rsidR="00312F51" w:rsidRPr="00806618" w:rsidRDefault="00264D7D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C</w:t>
            </w:r>
          </w:p>
        </w:tc>
        <w:tc>
          <w:tcPr>
            <w:tcW w:w="1496" w:type="dxa"/>
          </w:tcPr>
          <w:p w14:paraId="02FF0419" w14:textId="77777777" w:rsidR="00312F51" w:rsidRPr="00806618" w:rsidRDefault="00DE4B4F" w:rsidP="00560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661" w:type="dxa"/>
          </w:tcPr>
          <w:p w14:paraId="0C4CDFF8" w14:textId="77777777" w:rsidR="00312F51" w:rsidRPr="00806618" w:rsidRDefault="00DE4B4F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o</w:t>
            </w:r>
          </w:p>
        </w:tc>
      </w:tr>
      <w:tr w:rsidR="00312F51" w:rsidRPr="00806618" w14:paraId="0CDC98CC" w14:textId="77777777" w:rsidTr="00312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2BE9D6C5" w14:textId="77777777" w:rsidR="00312F51" w:rsidRPr="00806618" w:rsidRDefault="00312F51" w:rsidP="00312F51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Ishibe</w:t>
            </w:r>
            <w:proofErr w:type="spellEnd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r w:rsidRPr="00890068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</w:t>
            </w:r>
            <w:r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 .</w:t>
            </w:r>
          </w:p>
        </w:tc>
        <w:tc>
          <w:tcPr>
            <w:tcW w:w="1741" w:type="dxa"/>
          </w:tcPr>
          <w:p w14:paraId="44E0FEFC" w14:textId="1EB89468" w:rsidR="00312F51" w:rsidRPr="00806618" w:rsidRDefault="00A604E9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sz w:val="20"/>
                <w:szCs w:val="20"/>
              </w:rPr>
              <w:t xml:space="preserve"> (MRI)</w:t>
            </w:r>
          </w:p>
        </w:tc>
        <w:tc>
          <w:tcPr>
            <w:tcW w:w="1741" w:type="dxa"/>
          </w:tcPr>
          <w:p w14:paraId="06A2E4F7" w14:textId="08E45B9F" w:rsidR="00312F51" w:rsidRPr="00806618" w:rsidRDefault="00ED4D78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possible</w:t>
            </w:r>
          </w:p>
        </w:tc>
        <w:tc>
          <w:tcPr>
            <w:tcW w:w="1496" w:type="dxa"/>
          </w:tcPr>
          <w:p w14:paraId="32367BEC" w14:textId="2BFF7338" w:rsidR="00312F51" w:rsidRPr="00806618" w:rsidRDefault="005606EF" w:rsidP="00560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661" w:type="dxa"/>
          </w:tcPr>
          <w:p w14:paraId="6F3CDC4E" w14:textId="774D5118" w:rsidR="00312F51" w:rsidRPr="00806618" w:rsidRDefault="007026F8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o</w:t>
            </w:r>
          </w:p>
        </w:tc>
      </w:tr>
      <w:tr w:rsidR="00312F51" w:rsidRPr="00806618" w14:paraId="36992CE8" w14:textId="77777777" w:rsidTr="00312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05DE725A" w14:textId="77777777" w:rsidR="00312F51" w:rsidRPr="00806618" w:rsidRDefault="00312F51" w:rsidP="00312F51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Kanemitsu</w:t>
            </w:r>
            <w:proofErr w:type="spellEnd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r w:rsidRPr="00890068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</w:t>
            </w:r>
            <w:r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1741" w:type="dxa"/>
          </w:tcPr>
          <w:p w14:paraId="41D58890" w14:textId="1946D415" w:rsidR="00312F51" w:rsidRPr="00806618" w:rsidRDefault="007572CD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sz w:val="20"/>
                <w:szCs w:val="20"/>
              </w:rPr>
              <w:t>Yes</w:t>
            </w:r>
            <w:proofErr w:type="spellEnd"/>
            <w:r w:rsidR="00A63996">
              <w:rPr>
                <w:rFonts w:asciiTheme="majorHAnsi" w:eastAsia="Times New Roman" w:hAnsiTheme="majorHAnsi"/>
                <w:sz w:val="20"/>
                <w:szCs w:val="20"/>
              </w:rPr>
              <w:t xml:space="preserve"> (MRI, CT, E</w:t>
            </w:r>
            <w:r>
              <w:rPr>
                <w:rFonts w:asciiTheme="majorHAnsi" w:eastAsia="Times New Roman" w:hAnsiTheme="majorHAnsi"/>
                <w:sz w:val="20"/>
                <w:szCs w:val="20"/>
              </w:rPr>
              <w:t>US)</w:t>
            </w:r>
          </w:p>
        </w:tc>
        <w:tc>
          <w:tcPr>
            <w:tcW w:w="1741" w:type="dxa"/>
          </w:tcPr>
          <w:p w14:paraId="37E4DA0C" w14:textId="7D5C8894" w:rsidR="00312F51" w:rsidRPr="00806618" w:rsidRDefault="007572CD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possible</w:t>
            </w:r>
          </w:p>
        </w:tc>
        <w:tc>
          <w:tcPr>
            <w:tcW w:w="1496" w:type="dxa"/>
          </w:tcPr>
          <w:p w14:paraId="618DE11D" w14:textId="61F080FC" w:rsidR="00312F51" w:rsidRPr="00806618" w:rsidRDefault="007572CD" w:rsidP="00560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661" w:type="dxa"/>
          </w:tcPr>
          <w:p w14:paraId="1B01FED0" w14:textId="508AA78E" w:rsidR="00312F51" w:rsidRPr="00806618" w:rsidRDefault="007026F8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o</w:t>
            </w:r>
          </w:p>
        </w:tc>
      </w:tr>
      <w:tr w:rsidR="00312F51" w:rsidRPr="00806618" w14:paraId="20949671" w14:textId="77777777" w:rsidTr="00312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2D5C94BA" w14:textId="77777777" w:rsidR="00312F51" w:rsidRPr="00806618" w:rsidRDefault="00312F51" w:rsidP="00312F51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Ishida</w:t>
            </w:r>
            <w:proofErr w:type="spellEnd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r w:rsidRPr="00890068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</w:t>
            </w:r>
            <w:r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1741" w:type="dxa"/>
          </w:tcPr>
          <w:p w14:paraId="53C2723E" w14:textId="7BFEB8AA" w:rsidR="00312F51" w:rsidRPr="00806618" w:rsidRDefault="009257FC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741" w:type="dxa"/>
          </w:tcPr>
          <w:p w14:paraId="65A5AA15" w14:textId="13ECBC41" w:rsidR="00312F51" w:rsidRPr="00806618" w:rsidRDefault="009257FC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496" w:type="dxa"/>
          </w:tcPr>
          <w:p w14:paraId="1F7AE79C" w14:textId="5C32622A" w:rsidR="00312F51" w:rsidRPr="00806618" w:rsidRDefault="009257FC" w:rsidP="00560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o</w:t>
            </w:r>
          </w:p>
        </w:tc>
        <w:tc>
          <w:tcPr>
            <w:tcW w:w="1661" w:type="dxa"/>
          </w:tcPr>
          <w:p w14:paraId="49140870" w14:textId="3A2FF0B7" w:rsidR="00312F51" w:rsidRPr="00806618" w:rsidRDefault="009257FC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</w:tr>
      <w:tr w:rsidR="00312F51" w:rsidRPr="00806618" w14:paraId="08E897FE" w14:textId="77777777" w:rsidTr="00312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7F5C3A26" w14:textId="77777777" w:rsidR="00312F51" w:rsidRPr="00806618" w:rsidRDefault="00312F51" w:rsidP="00312F51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Kagawa </w:t>
            </w:r>
            <w:r w:rsidRPr="00890068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</w:t>
            </w:r>
            <w:r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1741" w:type="dxa"/>
          </w:tcPr>
          <w:p w14:paraId="102FC07D" w14:textId="3BA6DCE3" w:rsidR="00312F51" w:rsidRPr="00806618" w:rsidRDefault="009257FC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sz w:val="20"/>
                <w:szCs w:val="20"/>
              </w:rPr>
              <w:t xml:space="preserve"> (MRI, CT)</w:t>
            </w:r>
          </w:p>
        </w:tc>
        <w:tc>
          <w:tcPr>
            <w:tcW w:w="1741" w:type="dxa"/>
          </w:tcPr>
          <w:p w14:paraId="12F8387B" w14:textId="0B74C55D" w:rsidR="00312F51" w:rsidRPr="00806618" w:rsidRDefault="009257FC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496" w:type="dxa"/>
          </w:tcPr>
          <w:p w14:paraId="579B7B95" w14:textId="5A1F71BD" w:rsidR="00312F51" w:rsidRPr="00806618" w:rsidRDefault="00C315ED" w:rsidP="00560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o</w:t>
            </w:r>
          </w:p>
        </w:tc>
        <w:tc>
          <w:tcPr>
            <w:tcW w:w="1661" w:type="dxa"/>
          </w:tcPr>
          <w:p w14:paraId="02E0E61D" w14:textId="035B5407" w:rsidR="00312F51" w:rsidRPr="00806618" w:rsidRDefault="00C315ED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</w:tr>
      <w:tr w:rsidR="00312F51" w:rsidRPr="00806618" w14:paraId="14DFAB87" w14:textId="77777777" w:rsidTr="00312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5E1B9A41" w14:textId="77777777" w:rsidR="00312F51" w:rsidRPr="00806618" w:rsidRDefault="00312F51" w:rsidP="00312F51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Masaki</w:t>
            </w:r>
            <w:proofErr w:type="spellEnd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r w:rsidRPr="00890068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</w:t>
            </w:r>
            <w:r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1741" w:type="dxa"/>
          </w:tcPr>
          <w:p w14:paraId="63F99C2C" w14:textId="2972B563" w:rsidR="00312F51" w:rsidRPr="00806618" w:rsidRDefault="00E82C5A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sz w:val="20"/>
                <w:szCs w:val="20"/>
              </w:rPr>
              <w:t xml:space="preserve"> (MRI, CT)</w:t>
            </w:r>
          </w:p>
        </w:tc>
        <w:tc>
          <w:tcPr>
            <w:tcW w:w="1741" w:type="dxa"/>
          </w:tcPr>
          <w:p w14:paraId="79E93C77" w14:textId="30A55C6D" w:rsidR="00312F51" w:rsidRPr="00806618" w:rsidRDefault="00E82C5A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possible</w:t>
            </w:r>
          </w:p>
        </w:tc>
        <w:tc>
          <w:tcPr>
            <w:tcW w:w="1496" w:type="dxa"/>
          </w:tcPr>
          <w:p w14:paraId="03C1A46F" w14:textId="52D783AF" w:rsidR="00312F51" w:rsidRPr="00806618" w:rsidRDefault="00E82C5A" w:rsidP="00560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661" w:type="dxa"/>
          </w:tcPr>
          <w:p w14:paraId="36CDEBE6" w14:textId="72B99529" w:rsidR="00312F51" w:rsidRPr="00806618" w:rsidRDefault="00E82C5A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</w:t>
            </w:r>
            <w:r w:rsidR="003D2DA3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o</w:t>
            </w:r>
          </w:p>
        </w:tc>
      </w:tr>
      <w:tr w:rsidR="00312F51" w:rsidRPr="00806618" w14:paraId="4377F1F6" w14:textId="77777777" w:rsidTr="00312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63C40CC4" w14:textId="77777777" w:rsidR="00312F51" w:rsidRPr="00806618" w:rsidRDefault="00312F51" w:rsidP="00312F51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Matsuoka</w:t>
            </w:r>
            <w:proofErr w:type="spellEnd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r w:rsidRPr="00890068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</w:t>
            </w:r>
            <w:r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1741" w:type="dxa"/>
          </w:tcPr>
          <w:p w14:paraId="732ABA47" w14:textId="739FD7DC" w:rsidR="00312F51" w:rsidRPr="00806618" w:rsidRDefault="00304FF7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sz w:val="20"/>
                <w:szCs w:val="20"/>
              </w:rPr>
              <w:t xml:space="preserve"> (MRI)</w:t>
            </w:r>
          </w:p>
        </w:tc>
        <w:tc>
          <w:tcPr>
            <w:tcW w:w="1741" w:type="dxa"/>
          </w:tcPr>
          <w:p w14:paraId="49393865" w14:textId="63EB7E53" w:rsidR="00312F51" w:rsidRPr="00806618" w:rsidRDefault="00287D5E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496" w:type="dxa"/>
          </w:tcPr>
          <w:p w14:paraId="3335453F" w14:textId="0E987A04" w:rsidR="00312F51" w:rsidRPr="00806618" w:rsidRDefault="00287D5E" w:rsidP="00560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o</w:t>
            </w:r>
          </w:p>
        </w:tc>
        <w:tc>
          <w:tcPr>
            <w:tcW w:w="1661" w:type="dxa"/>
          </w:tcPr>
          <w:p w14:paraId="1DAE5177" w14:textId="0999AD1E" w:rsidR="00312F51" w:rsidRPr="00806618" w:rsidRDefault="00287D5E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</w:tr>
      <w:tr w:rsidR="00312F51" w:rsidRPr="00806618" w14:paraId="1674DF67" w14:textId="77777777" w:rsidTr="00312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6B8A38E4" w14:textId="77777777" w:rsidR="00312F51" w:rsidRPr="00806618" w:rsidRDefault="00312F51" w:rsidP="00312F51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Miyake</w:t>
            </w:r>
            <w:proofErr w:type="spellEnd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r w:rsidRPr="00890068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</w:t>
            </w:r>
            <w:r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1741" w:type="dxa"/>
          </w:tcPr>
          <w:p w14:paraId="30B56A75" w14:textId="497FF8A0" w:rsidR="00312F51" w:rsidRPr="00806618" w:rsidRDefault="00264D7D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NC</w:t>
            </w:r>
          </w:p>
        </w:tc>
        <w:tc>
          <w:tcPr>
            <w:tcW w:w="1741" w:type="dxa"/>
          </w:tcPr>
          <w:p w14:paraId="3AC1C613" w14:textId="23D12F27" w:rsidR="00312F51" w:rsidRPr="00806618" w:rsidRDefault="00264D7D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C</w:t>
            </w:r>
          </w:p>
        </w:tc>
        <w:tc>
          <w:tcPr>
            <w:tcW w:w="1496" w:type="dxa"/>
          </w:tcPr>
          <w:p w14:paraId="36D889E4" w14:textId="6AD3A419" w:rsidR="00312F51" w:rsidRPr="00806618" w:rsidRDefault="00264D7D" w:rsidP="00560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661" w:type="dxa"/>
          </w:tcPr>
          <w:p w14:paraId="2C2EB224" w14:textId="544B3A68" w:rsidR="00312F51" w:rsidRPr="00806618" w:rsidRDefault="00264D7D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o</w:t>
            </w:r>
          </w:p>
        </w:tc>
      </w:tr>
      <w:tr w:rsidR="00312F51" w:rsidRPr="00806618" w14:paraId="7F91AD56" w14:textId="77777777" w:rsidTr="00312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1CAB4178" w14:textId="77777777" w:rsidR="00312F51" w:rsidRPr="00806618" w:rsidRDefault="00312F51" w:rsidP="00312F51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Min </w:t>
            </w:r>
            <w:r w:rsidRPr="00890068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</w:t>
            </w:r>
            <w:r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1741" w:type="dxa"/>
          </w:tcPr>
          <w:p w14:paraId="70FB6445" w14:textId="30C5FDF7" w:rsidR="00312F51" w:rsidRPr="00806618" w:rsidRDefault="003010AA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sz w:val="20"/>
                <w:szCs w:val="20"/>
              </w:rPr>
              <w:t xml:space="preserve"> (MRI)</w:t>
            </w:r>
          </w:p>
        </w:tc>
        <w:tc>
          <w:tcPr>
            <w:tcW w:w="1741" w:type="dxa"/>
          </w:tcPr>
          <w:p w14:paraId="77429670" w14:textId="36ACC320" w:rsidR="00312F51" w:rsidRPr="00806618" w:rsidRDefault="003010AA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496" w:type="dxa"/>
          </w:tcPr>
          <w:p w14:paraId="50922BC4" w14:textId="1CC666AA" w:rsidR="00312F51" w:rsidRPr="00806618" w:rsidRDefault="003010AA" w:rsidP="00560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o</w:t>
            </w:r>
          </w:p>
        </w:tc>
        <w:tc>
          <w:tcPr>
            <w:tcW w:w="1661" w:type="dxa"/>
          </w:tcPr>
          <w:p w14:paraId="12A5D965" w14:textId="025D388A" w:rsidR="00312F51" w:rsidRPr="00806618" w:rsidRDefault="003010AA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</w:tr>
      <w:tr w:rsidR="00312F51" w:rsidRPr="00806618" w14:paraId="25714B4C" w14:textId="77777777" w:rsidTr="00312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12B3BE8C" w14:textId="77777777" w:rsidR="00312F51" w:rsidRPr="00806618" w:rsidRDefault="00312F51" w:rsidP="00312F51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Sato</w:t>
            </w:r>
            <w:proofErr w:type="spellEnd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r w:rsidRPr="00890068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</w:t>
            </w:r>
            <w:r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1741" w:type="dxa"/>
          </w:tcPr>
          <w:p w14:paraId="14A1AF8B" w14:textId="561590B7" w:rsidR="00312F51" w:rsidRPr="00806618" w:rsidRDefault="00D26F8A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sz w:val="20"/>
                <w:szCs w:val="20"/>
              </w:rPr>
              <w:t xml:space="preserve"> (MRI)</w:t>
            </w:r>
          </w:p>
        </w:tc>
        <w:tc>
          <w:tcPr>
            <w:tcW w:w="1741" w:type="dxa"/>
          </w:tcPr>
          <w:p w14:paraId="19D82132" w14:textId="679A688C" w:rsidR="00312F51" w:rsidRPr="00806618" w:rsidRDefault="00D26F8A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possible</w:t>
            </w:r>
          </w:p>
        </w:tc>
        <w:tc>
          <w:tcPr>
            <w:tcW w:w="1496" w:type="dxa"/>
          </w:tcPr>
          <w:p w14:paraId="137E2966" w14:textId="6454255B" w:rsidR="00312F51" w:rsidRPr="00806618" w:rsidRDefault="00D26F8A" w:rsidP="00560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661" w:type="dxa"/>
          </w:tcPr>
          <w:p w14:paraId="6A06E44D" w14:textId="5DE0F570" w:rsidR="00312F51" w:rsidRPr="00806618" w:rsidRDefault="0098106C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o</w:t>
            </w:r>
          </w:p>
        </w:tc>
      </w:tr>
      <w:tr w:rsidR="00312F51" w:rsidRPr="00806618" w14:paraId="115DA3B8" w14:textId="77777777" w:rsidTr="00312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0662569D" w14:textId="77777777" w:rsidR="00312F51" w:rsidRPr="00806618" w:rsidRDefault="00312F51" w:rsidP="00312F51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Sato</w:t>
            </w:r>
            <w:proofErr w:type="spellEnd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r w:rsidRPr="00890068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</w:t>
            </w:r>
            <w:r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1741" w:type="dxa"/>
          </w:tcPr>
          <w:p w14:paraId="05A17AC3" w14:textId="04775FCD" w:rsidR="00312F51" w:rsidRPr="00806618" w:rsidRDefault="00C87C11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NC</w:t>
            </w:r>
          </w:p>
        </w:tc>
        <w:tc>
          <w:tcPr>
            <w:tcW w:w="1741" w:type="dxa"/>
          </w:tcPr>
          <w:p w14:paraId="1EEF4762" w14:textId="66B26A29" w:rsidR="00312F51" w:rsidRPr="00806618" w:rsidRDefault="00547230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C</w:t>
            </w:r>
          </w:p>
        </w:tc>
        <w:tc>
          <w:tcPr>
            <w:tcW w:w="1496" w:type="dxa"/>
          </w:tcPr>
          <w:p w14:paraId="5C924B73" w14:textId="1DE960C9" w:rsidR="00312F51" w:rsidRPr="00806618" w:rsidRDefault="005F5DBD" w:rsidP="00560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661" w:type="dxa"/>
          </w:tcPr>
          <w:p w14:paraId="7365543D" w14:textId="1D32C5C1" w:rsidR="00312F51" w:rsidRPr="00806618" w:rsidRDefault="005F5DBD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o</w:t>
            </w:r>
          </w:p>
        </w:tc>
      </w:tr>
      <w:tr w:rsidR="00312F51" w:rsidRPr="00806618" w14:paraId="0474C2A9" w14:textId="77777777" w:rsidTr="00312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505E918D" w14:textId="77777777" w:rsidR="00312F51" w:rsidRPr="00806618" w:rsidRDefault="00312F51" w:rsidP="00312F51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Shimoyama</w:t>
            </w:r>
            <w:proofErr w:type="spellEnd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r w:rsidRPr="00890068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</w:t>
            </w:r>
            <w:r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1741" w:type="dxa"/>
          </w:tcPr>
          <w:p w14:paraId="5702A18B" w14:textId="556D7BEE" w:rsidR="00312F51" w:rsidRPr="00806618" w:rsidRDefault="005A369D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NC</w:t>
            </w:r>
          </w:p>
        </w:tc>
        <w:tc>
          <w:tcPr>
            <w:tcW w:w="1741" w:type="dxa"/>
          </w:tcPr>
          <w:p w14:paraId="1AFC2ABD" w14:textId="7EE74BA8" w:rsidR="00312F51" w:rsidRPr="00806618" w:rsidRDefault="005A369D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</w:t>
            </w:r>
            <w:r w:rsidR="00E815CF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C</w:t>
            </w:r>
          </w:p>
        </w:tc>
        <w:tc>
          <w:tcPr>
            <w:tcW w:w="1496" w:type="dxa"/>
          </w:tcPr>
          <w:p w14:paraId="570054F3" w14:textId="5E847B12" w:rsidR="00312F51" w:rsidRPr="00806618" w:rsidRDefault="005A369D" w:rsidP="00560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661" w:type="dxa"/>
          </w:tcPr>
          <w:p w14:paraId="42C7C246" w14:textId="1B723FE0" w:rsidR="00312F51" w:rsidRPr="00806618" w:rsidRDefault="005A369D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o</w:t>
            </w:r>
          </w:p>
        </w:tc>
      </w:tr>
      <w:tr w:rsidR="00312F51" w:rsidRPr="00806618" w14:paraId="794E29F0" w14:textId="77777777" w:rsidTr="00312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0E5C8EF6" w14:textId="77777777" w:rsidR="00312F51" w:rsidRPr="00806618" w:rsidRDefault="00312F51" w:rsidP="00312F51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okoyama</w:t>
            </w:r>
            <w:proofErr w:type="spellEnd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r w:rsidRPr="00890068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</w:t>
            </w:r>
            <w:r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1741" w:type="dxa"/>
          </w:tcPr>
          <w:p w14:paraId="0FE52460" w14:textId="1A2786B1" w:rsidR="00312F51" w:rsidRPr="00806618" w:rsidRDefault="00E815CF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sz w:val="20"/>
                <w:szCs w:val="20"/>
              </w:rPr>
              <w:t xml:space="preserve"> (CT/MRI)</w:t>
            </w:r>
          </w:p>
        </w:tc>
        <w:tc>
          <w:tcPr>
            <w:tcW w:w="1741" w:type="dxa"/>
          </w:tcPr>
          <w:p w14:paraId="64B12268" w14:textId="0AB8BFF1" w:rsidR="00312F51" w:rsidRPr="00806618" w:rsidRDefault="00E815CF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possible</w:t>
            </w:r>
          </w:p>
        </w:tc>
        <w:tc>
          <w:tcPr>
            <w:tcW w:w="1496" w:type="dxa"/>
          </w:tcPr>
          <w:p w14:paraId="7A81DE13" w14:textId="7BACA1C9" w:rsidR="00312F51" w:rsidRPr="00806618" w:rsidRDefault="00E815CF" w:rsidP="00560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661" w:type="dxa"/>
          </w:tcPr>
          <w:p w14:paraId="63316720" w14:textId="28C78EA9" w:rsidR="00312F51" w:rsidRPr="00806618" w:rsidRDefault="00E815CF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o</w:t>
            </w:r>
          </w:p>
        </w:tc>
      </w:tr>
      <w:tr w:rsidR="00312F51" w:rsidRPr="00806618" w14:paraId="5877371E" w14:textId="77777777" w:rsidTr="00312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46ABCAEE" w14:textId="77777777" w:rsidR="00312F51" w:rsidRPr="00806618" w:rsidRDefault="00312F51" w:rsidP="00312F51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Komori</w:t>
            </w:r>
            <w:proofErr w:type="spellEnd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r w:rsidRPr="00890068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</w:t>
            </w:r>
            <w:r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1741" w:type="dxa"/>
          </w:tcPr>
          <w:p w14:paraId="4794F848" w14:textId="6543AD8F" w:rsidR="00312F51" w:rsidRPr="00806618" w:rsidRDefault="00A63996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sz w:val="20"/>
                <w:szCs w:val="20"/>
              </w:rPr>
              <w:t xml:space="preserve"> (EUS/MRI)</w:t>
            </w:r>
          </w:p>
        </w:tc>
        <w:tc>
          <w:tcPr>
            <w:tcW w:w="1741" w:type="dxa"/>
          </w:tcPr>
          <w:p w14:paraId="3905CA9B" w14:textId="4D42F109" w:rsidR="00312F51" w:rsidRPr="00806618" w:rsidRDefault="00A63996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possible</w:t>
            </w:r>
          </w:p>
        </w:tc>
        <w:tc>
          <w:tcPr>
            <w:tcW w:w="1496" w:type="dxa"/>
          </w:tcPr>
          <w:p w14:paraId="2E3A7E17" w14:textId="1C25C415" w:rsidR="00312F51" w:rsidRPr="00806618" w:rsidRDefault="00A63996" w:rsidP="00560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661" w:type="dxa"/>
          </w:tcPr>
          <w:p w14:paraId="150413C5" w14:textId="6FE01CFD" w:rsidR="00312F51" w:rsidRPr="00806618" w:rsidRDefault="00A63996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o</w:t>
            </w:r>
          </w:p>
        </w:tc>
      </w:tr>
      <w:tr w:rsidR="00312F51" w:rsidRPr="00806618" w14:paraId="1B789919" w14:textId="77777777" w:rsidTr="00312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708A6FD5" w14:textId="77777777" w:rsidR="00312F51" w:rsidRPr="00806618" w:rsidRDefault="00312F51" w:rsidP="00312F51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Masaki</w:t>
            </w:r>
            <w:proofErr w:type="spellEnd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r w:rsidRPr="00890068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</w:t>
            </w:r>
            <w:r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1741" w:type="dxa"/>
          </w:tcPr>
          <w:p w14:paraId="09F13AD7" w14:textId="3809F393" w:rsidR="00312F51" w:rsidRPr="00806618" w:rsidRDefault="00432E23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sz w:val="20"/>
                <w:szCs w:val="20"/>
              </w:rPr>
              <w:t xml:space="preserve"> (CT/MRI)</w:t>
            </w:r>
          </w:p>
        </w:tc>
        <w:tc>
          <w:tcPr>
            <w:tcW w:w="1741" w:type="dxa"/>
          </w:tcPr>
          <w:p w14:paraId="066AF259" w14:textId="70D20F5D" w:rsidR="00312F51" w:rsidRPr="00806618" w:rsidRDefault="00432E23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possible</w:t>
            </w:r>
          </w:p>
        </w:tc>
        <w:tc>
          <w:tcPr>
            <w:tcW w:w="1496" w:type="dxa"/>
          </w:tcPr>
          <w:p w14:paraId="4FDFE233" w14:textId="45A44F22" w:rsidR="00312F51" w:rsidRPr="00806618" w:rsidRDefault="00432E23" w:rsidP="00560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661" w:type="dxa"/>
          </w:tcPr>
          <w:p w14:paraId="5AF59C43" w14:textId="4B7C9801" w:rsidR="00312F51" w:rsidRPr="00806618" w:rsidRDefault="00432E23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o</w:t>
            </w:r>
          </w:p>
        </w:tc>
      </w:tr>
      <w:tr w:rsidR="00312F51" w:rsidRPr="00806618" w14:paraId="1649CF1F" w14:textId="77777777" w:rsidTr="00312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7C9616FD" w14:textId="77777777" w:rsidR="00312F51" w:rsidRPr="00806618" w:rsidRDefault="00312F51" w:rsidP="00312F51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Wu </w:t>
            </w:r>
            <w:r w:rsidRPr="00890068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</w:t>
            </w:r>
            <w:r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1741" w:type="dxa"/>
          </w:tcPr>
          <w:p w14:paraId="24FCEFFB" w14:textId="3B10DFD6" w:rsidR="00312F51" w:rsidRPr="00806618" w:rsidRDefault="00952F99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NC</w:t>
            </w:r>
          </w:p>
        </w:tc>
        <w:tc>
          <w:tcPr>
            <w:tcW w:w="1741" w:type="dxa"/>
          </w:tcPr>
          <w:p w14:paraId="168F44A1" w14:textId="1167DED9" w:rsidR="00312F51" w:rsidRPr="00806618" w:rsidRDefault="00952F99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possible</w:t>
            </w:r>
          </w:p>
        </w:tc>
        <w:tc>
          <w:tcPr>
            <w:tcW w:w="1496" w:type="dxa"/>
          </w:tcPr>
          <w:p w14:paraId="1148A32B" w14:textId="58DCF6F5" w:rsidR="00312F51" w:rsidRPr="00806618" w:rsidRDefault="00952F99" w:rsidP="00560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661" w:type="dxa"/>
          </w:tcPr>
          <w:p w14:paraId="2AA85175" w14:textId="2FFB03D3" w:rsidR="00312F51" w:rsidRPr="00806618" w:rsidRDefault="00952F99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o</w:t>
            </w:r>
          </w:p>
        </w:tc>
      </w:tr>
      <w:tr w:rsidR="00312F51" w:rsidRPr="00806618" w14:paraId="2742D124" w14:textId="77777777" w:rsidTr="00312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289B9508" w14:textId="77777777" w:rsidR="00312F51" w:rsidRPr="00806618" w:rsidRDefault="00312F51" w:rsidP="00312F51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Ueno</w:t>
            </w:r>
            <w:proofErr w:type="spellEnd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r w:rsidRPr="00890068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</w:t>
            </w:r>
            <w:r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1741" w:type="dxa"/>
          </w:tcPr>
          <w:p w14:paraId="73B1134B" w14:textId="6EBAE0C6" w:rsidR="00312F51" w:rsidRPr="00806618" w:rsidRDefault="002B0935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sz w:val="20"/>
                <w:szCs w:val="20"/>
              </w:rPr>
              <w:t xml:space="preserve"> (EUS)</w:t>
            </w:r>
          </w:p>
        </w:tc>
        <w:tc>
          <w:tcPr>
            <w:tcW w:w="1741" w:type="dxa"/>
          </w:tcPr>
          <w:p w14:paraId="6B3E17B5" w14:textId="124E0697" w:rsidR="00312F51" w:rsidRPr="00806618" w:rsidRDefault="002B0935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possible</w:t>
            </w:r>
          </w:p>
        </w:tc>
        <w:tc>
          <w:tcPr>
            <w:tcW w:w="1496" w:type="dxa"/>
          </w:tcPr>
          <w:p w14:paraId="48207782" w14:textId="565F8FAB" w:rsidR="00312F51" w:rsidRPr="00806618" w:rsidRDefault="002B0935" w:rsidP="00560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661" w:type="dxa"/>
          </w:tcPr>
          <w:p w14:paraId="2095A0B4" w14:textId="2B177188" w:rsidR="00312F51" w:rsidRPr="00806618" w:rsidRDefault="002B0935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o</w:t>
            </w:r>
          </w:p>
        </w:tc>
      </w:tr>
      <w:tr w:rsidR="00312F51" w:rsidRPr="00806618" w14:paraId="06C232BC" w14:textId="77777777" w:rsidTr="00312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495E0AF3" w14:textId="77777777" w:rsidR="00312F51" w:rsidRPr="00806618" w:rsidRDefault="00312F51" w:rsidP="00312F51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Steup</w:t>
            </w:r>
            <w:proofErr w:type="spellEnd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r w:rsidRPr="00890068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</w:t>
            </w:r>
            <w:r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1741" w:type="dxa"/>
          </w:tcPr>
          <w:p w14:paraId="37D6E0F2" w14:textId="3BA26E0A" w:rsidR="00312F51" w:rsidRPr="00806618" w:rsidRDefault="00B3795D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NC</w:t>
            </w:r>
          </w:p>
        </w:tc>
        <w:tc>
          <w:tcPr>
            <w:tcW w:w="1741" w:type="dxa"/>
          </w:tcPr>
          <w:p w14:paraId="4980877E" w14:textId="616455C4" w:rsidR="00312F51" w:rsidRPr="00806618" w:rsidRDefault="00B3795D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C</w:t>
            </w:r>
          </w:p>
        </w:tc>
        <w:tc>
          <w:tcPr>
            <w:tcW w:w="1496" w:type="dxa"/>
          </w:tcPr>
          <w:p w14:paraId="62DAD5F9" w14:textId="613B1BC4" w:rsidR="00312F51" w:rsidRPr="00806618" w:rsidRDefault="00B3795D" w:rsidP="00560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661" w:type="dxa"/>
          </w:tcPr>
          <w:p w14:paraId="004F8C33" w14:textId="33A506B2" w:rsidR="00312F51" w:rsidRPr="00806618" w:rsidRDefault="00B3795D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o</w:t>
            </w:r>
          </w:p>
        </w:tc>
      </w:tr>
      <w:tr w:rsidR="00312F51" w:rsidRPr="00806618" w14:paraId="69BFF791" w14:textId="77777777" w:rsidTr="00312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6320FE3C" w14:textId="77777777" w:rsidR="00312F51" w:rsidRPr="00806618" w:rsidRDefault="00312F51" w:rsidP="00312F51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Mori </w:t>
            </w:r>
            <w:r w:rsidRPr="00890068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</w:t>
            </w:r>
            <w:r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1741" w:type="dxa"/>
          </w:tcPr>
          <w:p w14:paraId="03C624E6" w14:textId="0A55C6E0" w:rsidR="00312F51" w:rsidRPr="00806618" w:rsidRDefault="006147DC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NC</w:t>
            </w:r>
          </w:p>
        </w:tc>
        <w:tc>
          <w:tcPr>
            <w:tcW w:w="1741" w:type="dxa"/>
          </w:tcPr>
          <w:p w14:paraId="63823F54" w14:textId="17BB3E8B" w:rsidR="00312F51" w:rsidRPr="00806618" w:rsidRDefault="006147DC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C</w:t>
            </w:r>
          </w:p>
        </w:tc>
        <w:tc>
          <w:tcPr>
            <w:tcW w:w="1496" w:type="dxa"/>
          </w:tcPr>
          <w:p w14:paraId="16C46710" w14:textId="03B9C2E7" w:rsidR="00312F51" w:rsidRPr="00806618" w:rsidRDefault="00054E9C" w:rsidP="00560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C</w:t>
            </w:r>
          </w:p>
        </w:tc>
        <w:tc>
          <w:tcPr>
            <w:tcW w:w="1661" w:type="dxa"/>
          </w:tcPr>
          <w:p w14:paraId="07B299B9" w14:textId="4EF0042D" w:rsidR="00312F51" w:rsidRPr="00806618" w:rsidRDefault="006147DC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</w:t>
            </w:r>
            <w:r w:rsidR="00054E9C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C</w:t>
            </w:r>
          </w:p>
        </w:tc>
      </w:tr>
      <w:tr w:rsidR="00312F51" w:rsidRPr="00806618" w14:paraId="6CEB0D7B" w14:textId="77777777" w:rsidTr="00312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048959B6" w14:textId="77777777" w:rsidR="00312F51" w:rsidRPr="00806618" w:rsidRDefault="00312F51" w:rsidP="00312F51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Tan </w:t>
            </w:r>
            <w:r w:rsidRPr="00890068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</w:t>
            </w:r>
            <w:r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1741" w:type="dxa"/>
          </w:tcPr>
          <w:p w14:paraId="24433B0A" w14:textId="2186334A" w:rsidR="00312F51" w:rsidRPr="00806618" w:rsidRDefault="00893A13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sz w:val="20"/>
                <w:szCs w:val="20"/>
              </w:rPr>
              <w:t xml:space="preserve"> (CT/MRI)</w:t>
            </w:r>
          </w:p>
        </w:tc>
        <w:tc>
          <w:tcPr>
            <w:tcW w:w="1741" w:type="dxa"/>
          </w:tcPr>
          <w:p w14:paraId="423CB0A5" w14:textId="7DE2FF9A" w:rsidR="00312F51" w:rsidRPr="00806618" w:rsidRDefault="00894E3D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496" w:type="dxa"/>
          </w:tcPr>
          <w:p w14:paraId="2D5184C2" w14:textId="19A7D5CE" w:rsidR="00312F51" w:rsidRPr="00806618" w:rsidRDefault="00894E3D" w:rsidP="00560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o</w:t>
            </w:r>
          </w:p>
        </w:tc>
        <w:tc>
          <w:tcPr>
            <w:tcW w:w="1661" w:type="dxa"/>
          </w:tcPr>
          <w:p w14:paraId="2B5EBFA6" w14:textId="6663C230" w:rsidR="00312F51" w:rsidRPr="00806618" w:rsidRDefault="00894E3D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</w:tr>
      <w:tr w:rsidR="00312F51" w:rsidRPr="00806618" w14:paraId="015FE7F3" w14:textId="77777777" w:rsidTr="00312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10712125" w14:textId="77777777" w:rsidR="00312F51" w:rsidRPr="00806618" w:rsidRDefault="00312F51" w:rsidP="00312F51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Nagasaki </w:t>
            </w:r>
            <w:r w:rsidRPr="00890068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</w:t>
            </w:r>
            <w:r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1741" w:type="dxa"/>
          </w:tcPr>
          <w:p w14:paraId="5F114CD9" w14:textId="57042F29" w:rsidR="00312F51" w:rsidRPr="00806618" w:rsidRDefault="0096175C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sz w:val="20"/>
                <w:szCs w:val="20"/>
              </w:rPr>
              <w:t xml:space="preserve"> (NC)</w:t>
            </w:r>
          </w:p>
        </w:tc>
        <w:tc>
          <w:tcPr>
            <w:tcW w:w="1741" w:type="dxa"/>
          </w:tcPr>
          <w:p w14:paraId="35BE1AD1" w14:textId="2E2E536D" w:rsidR="00312F51" w:rsidRPr="00806618" w:rsidRDefault="00913DC7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496" w:type="dxa"/>
          </w:tcPr>
          <w:p w14:paraId="591792AD" w14:textId="424346ED" w:rsidR="00312F51" w:rsidRPr="00806618" w:rsidRDefault="00913DC7" w:rsidP="00560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o</w:t>
            </w:r>
          </w:p>
        </w:tc>
        <w:tc>
          <w:tcPr>
            <w:tcW w:w="1661" w:type="dxa"/>
          </w:tcPr>
          <w:p w14:paraId="7862CD03" w14:textId="2A04D322" w:rsidR="00312F51" w:rsidRPr="00806618" w:rsidRDefault="00913DC7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</w:tr>
      <w:tr w:rsidR="00312F51" w:rsidRPr="00806618" w14:paraId="26E62CD7" w14:textId="77777777" w:rsidTr="00312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5752127E" w14:textId="77777777" w:rsidR="00312F51" w:rsidRPr="00806618" w:rsidRDefault="00312F51" w:rsidP="00312F51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amaoka</w:t>
            </w:r>
            <w:proofErr w:type="spellEnd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r w:rsidRPr="00890068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</w:t>
            </w:r>
            <w:r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1741" w:type="dxa"/>
          </w:tcPr>
          <w:p w14:paraId="029C54FA" w14:textId="65F83706" w:rsidR="00312F51" w:rsidRPr="00806618" w:rsidRDefault="001F575A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sz w:val="20"/>
                <w:szCs w:val="20"/>
              </w:rPr>
              <w:t xml:space="preserve"> (MRI)</w:t>
            </w:r>
          </w:p>
        </w:tc>
        <w:tc>
          <w:tcPr>
            <w:tcW w:w="1741" w:type="dxa"/>
          </w:tcPr>
          <w:p w14:paraId="4274BAA9" w14:textId="7E63C3EF" w:rsidR="00312F51" w:rsidRPr="00806618" w:rsidRDefault="001F575A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possible</w:t>
            </w:r>
          </w:p>
        </w:tc>
        <w:tc>
          <w:tcPr>
            <w:tcW w:w="1496" w:type="dxa"/>
          </w:tcPr>
          <w:p w14:paraId="1329B5F3" w14:textId="54609119" w:rsidR="00312F51" w:rsidRPr="00806618" w:rsidRDefault="001F575A" w:rsidP="00560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661" w:type="dxa"/>
          </w:tcPr>
          <w:p w14:paraId="4235D982" w14:textId="17AB4DDE" w:rsidR="00312F51" w:rsidRPr="00806618" w:rsidRDefault="001F575A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</w:tr>
      <w:tr w:rsidR="00312F51" w:rsidRPr="00806618" w14:paraId="19962384" w14:textId="77777777" w:rsidTr="00312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6752FB0F" w14:textId="7C0E57B0" w:rsidR="00312F51" w:rsidRPr="00806618" w:rsidRDefault="00312F51" w:rsidP="00312F51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umata</w:t>
            </w:r>
            <w:proofErr w:type="spellEnd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r w:rsidR="00426E62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</w:t>
            </w:r>
            <w:r w:rsidRPr="00426E62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l</w:t>
            </w:r>
            <w:r w:rsidR="00426E62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1741" w:type="dxa"/>
          </w:tcPr>
          <w:p w14:paraId="75766F2C" w14:textId="6411E2B8" w:rsidR="00312F51" w:rsidRPr="00806618" w:rsidRDefault="003A7F16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sz w:val="20"/>
                <w:szCs w:val="20"/>
              </w:rPr>
              <w:t xml:space="preserve"> (MRI/CT)</w:t>
            </w:r>
          </w:p>
        </w:tc>
        <w:tc>
          <w:tcPr>
            <w:tcW w:w="1741" w:type="dxa"/>
          </w:tcPr>
          <w:p w14:paraId="5B93ED6F" w14:textId="1D338962" w:rsidR="00312F51" w:rsidRPr="00806618" w:rsidRDefault="003A7F16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possible</w:t>
            </w:r>
          </w:p>
        </w:tc>
        <w:tc>
          <w:tcPr>
            <w:tcW w:w="1496" w:type="dxa"/>
          </w:tcPr>
          <w:p w14:paraId="55089E4E" w14:textId="5D2A3497" w:rsidR="00312F51" w:rsidRPr="00806618" w:rsidRDefault="003A7F16" w:rsidP="00560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661" w:type="dxa"/>
          </w:tcPr>
          <w:p w14:paraId="46ADEE27" w14:textId="35FD7135" w:rsidR="00312F51" w:rsidRPr="00806618" w:rsidRDefault="001F126E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o</w:t>
            </w:r>
          </w:p>
        </w:tc>
      </w:tr>
      <w:tr w:rsidR="00312F51" w:rsidRPr="00806618" w14:paraId="342E670C" w14:textId="77777777" w:rsidTr="00312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2FDD2E29" w14:textId="77777777" w:rsidR="00312F51" w:rsidRPr="00806618" w:rsidRDefault="00312F51" w:rsidP="00312F51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Yamaguchi </w:t>
            </w:r>
            <w:r w:rsidRPr="00890068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</w:t>
            </w:r>
            <w:r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1741" w:type="dxa"/>
          </w:tcPr>
          <w:p w14:paraId="53409F01" w14:textId="5946B37B" w:rsidR="00312F51" w:rsidRPr="00806618" w:rsidRDefault="00017BCA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sz w:val="20"/>
                <w:szCs w:val="20"/>
              </w:rPr>
              <w:t xml:space="preserve"> (CT/MRI)</w:t>
            </w:r>
          </w:p>
        </w:tc>
        <w:tc>
          <w:tcPr>
            <w:tcW w:w="1741" w:type="dxa"/>
          </w:tcPr>
          <w:p w14:paraId="7120C778" w14:textId="70FD232D" w:rsidR="00312F51" w:rsidRPr="00806618" w:rsidRDefault="00017BCA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possible</w:t>
            </w:r>
          </w:p>
        </w:tc>
        <w:tc>
          <w:tcPr>
            <w:tcW w:w="1496" w:type="dxa"/>
          </w:tcPr>
          <w:p w14:paraId="11914C32" w14:textId="3A3B7B65" w:rsidR="00312F51" w:rsidRPr="00806618" w:rsidRDefault="00017BCA" w:rsidP="00560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661" w:type="dxa"/>
          </w:tcPr>
          <w:p w14:paraId="0E24C88C" w14:textId="16F9A9E3" w:rsidR="00312F51" w:rsidRPr="00806618" w:rsidRDefault="00017BCA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o</w:t>
            </w:r>
          </w:p>
        </w:tc>
      </w:tr>
      <w:tr w:rsidR="00312F51" w:rsidRPr="00806618" w14:paraId="0440B918" w14:textId="77777777" w:rsidTr="00312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7333F612" w14:textId="77777777" w:rsidR="00312F51" w:rsidRPr="00806618" w:rsidRDefault="00312F51" w:rsidP="00312F51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u</w:t>
            </w:r>
            <w:proofErr w:type="spellEnd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r w:rsidRPr="00890068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</w:t>
            </w:r>
            <w:r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1741" w:type="dxa"/>
          </w:tcPr>
          <w:p w14:paraId="2B741204" w14:textId="015BF0CC" w:rsidR="00312F51" w:rsidRPr="00806618" w:rsidRDefault="0098395A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NC</w:t>
            </w:r>
          </w:p>
        </w:tc>
        <w:tc>
          <w:tcPr>
            <w:tcW w:w="1741" w:type="dxa"/>
          </w:tcPr>
          <w:p w14:paraId="1EE3F880" w14:textId="1ACE1A07" w:rsidR="00312F51" w:rsidRPr="00806618" w:rsidRDefault="0098395A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possible</w:t>
            </w:r>
          </w:p>
        </w:tc>
        <w:tc>
          <w:tcPr>
            <w:tcW w:w="1496" w:type="dxa"/>
          </w:tcPr>
          <w:p w14:paraId="2AC10032" w14:textId="6FC950A9" w:rsidR="00312F51" w:rsidRPr="00806618" w:rsidRDefault="0098395A" w:rsidP="00560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661" w:type="dxa"/>
          </w:tcPr>
          <w:p w14:paraId="493152C2" w14:textId="19286699" w:rsidR="00312F51" w:rsidRPr="00806618" w:rsidRDefault="0098395A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o</w:t>
            </w:r>
          </w:p>
        </w:tc>
      </w:tr>
      <w:tr w:rsidR="00312F51" w:rsidRPr="00806618" w14:paraId="26A1D5C3" w14:textId="77777777" w:rsidTr="00312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42096E50" w14:textId="77777777" w:rsidR="00312F51" w:rsidRPr="00806618" w:rsidRDefault="00312F51" w:rsidP="00312F51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Kobayashi </w:t>
            </w:r>
            <w:r w:rsidRPr="00890068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</w:t>
            </w:r>
            <w:r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1741" w:type="dxa"/>
          </w:tcPr>
          <w:p w14:paraId="7ED9CD6C" w14:textId="3280B126" w:rsidR="00312F51" w:rsidRPr="00806618" w:rsidRDefault="00140E6E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sz w:val="20"/>
                <w:szCs w:val="20"/>
              </w:rPr>
              <w:t xml:space="preserve"> (US/CT)</w:t>
            </w:r>
          </w:p>
        </w:tc>
        <w:tc>
          <w:tcPr>
            <w:tcW w:w="1741" w:type="dxa"/>
          </w:tcPr>
          <w:p w14:paraId="04AAAAB0" w14:textId="0E18C52A" w:rsidR="00312F51" w:rsidRPr="00806618" w:rsidRDefault="00140E6E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possible</w:t>
            </w:r>
          </w:p>
        </w:tc>
        <w:tc>
          <w:tcPr>
            <w:tcW w:w="1496" w:type="dxa"/>
          </w:tcPr>
          <w:p w14:paraId="2262DE8E" w14:textId="6750A53C" w:rsidR="00312F51" w:rsidRPr="00806618" w:rsidRDefault="00140E6E" w:rsidP="00560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661" w:type="dxa"/>
          </w:tcPr>
          <w:p w14:paraId="4600C567" w14:textId="1BDFEBDB" w:rsidR="00312F51" w:rsidRPr="00806618" w:rsidRDefault="00140E6E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o</w:t>
            </w:r>
          </w:p>
        </w:tc>
      </w:tr>
      <w:tr w:rsidR="00312F51" w:rsidRPr="00806618" w14:paraId="1663EF6D" w14:textId="77777777" w:rsidTr="00312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29926F69" w14:textId="77777777" w:rsidR="00312F51" w:rsidRPr="00806618" w:rsidRDefault="00312F51" w:rsidP="00312F51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lastRenderedPageBreak/>
              <w:t>Yano</w:t>
            </w:r>
            <w:proofErr w:type="spellEnd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r w:rsidRPr="00890068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</w:t>
            </w:r>
            <w:r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1741" w:type="dxa"/>
          </w:tcPr>
          <w:p w14:paraId="71C8D340" w14:textId="1EAFA7D4" w:rsidR="00312F51" w:rsidRPr="00806618" w:rsidRDefault="00BF44EE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741" w:type="dxa"/>
          </w:tcPr>
          <w:p w14:paraId="405D42B9" w14:textId="53C628F6" w:rsidR="00312F51" w:rsidRPr="00806618" w:rsidRDefault="00BF44EE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possible</w:t>
            </w:r>
          </w:p>
        </w:tc>
        <w:tc>
          <w:tcPr>
            <w:tcW w:w="1496" w:type="dxa"/>
          </w:tcPr>
          <w:p w14:paraId="54D59271" w14:textId="741E4100" w:rsidR="00312F51" w:rsidRPr="00806618" w:rsidRDefault="00BF44EE" w:rsidP="00560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661" w:type="dxa"/>
          </w:tcPr>
          <w:p w14:paraId="205FCDB9" w14:textId="47B0A2D2" w:rsidR="00312F51" w:rsidRPr="00806618" w:rsidRDefault="00BF44EE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</w:tr>
      <w:tr w:rsidR="00312F51" w:rsidRPr="00806618" w14:paraId="2B3419BD" w14:textId="77777777" w:rsidTr="00312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12E4EB70" w14:textId="77777777" w:rsidR="00312F51" w:rsidRPr="00806618" w:rsidRDefault="00312F51" w:rsidP="00312F51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Kinugasa </w:t>
            </w:r>
            <w:r w:rsidRPr="00890068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</w:t>
            </w:r>
            <w:r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1741" w:type="dxa"/>
          </w:tcPr>
          <w:p w14:paraId="7328DC0F" w14:textId="3FDEF6DE" w:rsidR="00312F51" w:rsidRPr="00806618" w:rsidRDefault="00354EFB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sz w:val="20"/>
                <w:szCs w:val="20"/>
              </w:rPr>
              <w:t xml:space="preserve"> (MRI/CT)</w:t>
            </w:r>
          </w:p>
        </w:tc>
        <w:tc>
          <w:tcPr>
            <w:tcW w:w="1741" w:type="dxa"/>
          </w:tcPr>
          <w:p w14:paraId="018F2A62" w14:textId="67B173B8" w:rsidR="00312F51" w:rsidRPr="00806618" w:rsidRDefault="00354EFB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possible</w:t>
            </w:r>
          </w:p>
        </w:tc>
        <w:tc>
          <w:tcPr>
            <w:tcW w:w="1496" w:type="dxa"/>
          </w:tcPr>
          <w:p w14:paraId="6C5999B0" w14:textId="7B0CAA51" w:rsidR="00312F51" w:rsidRPr="00806618" w:rsidRDefault="00B1352B" w:rsidP="00560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661" w:type="dxa"/>
          </w:tcPr>
          <w:p w14:paraId="4469D599" w14:textId="2FEECD94" w:rsidR="00312F51" w:rsidRPr="00806618" w:rsidRDefault="00B1352B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</w:tr>
      <w:tr w:rsidR="00312F51" w:rsidRPr="00806618" w14:paraId="18FB9C86" w14:textId="77777777" w:rsidTr="00312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08CC2242" w14:textId="77777777" w:rsidR="00312F51" w:rsidRPr="00806618" w:rsidRDefault="00312F51" w:rsidP="00312F51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Ueno</w:t>
            </w:r>
            <w:proofErr w:type="spellEnd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r w:rsidRPr="00890068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.</w:t>
            </w:r>
          </w:p>
        </w:tc>
        <w:tc>
          <w:tcPr>
            <w:tcW w:w="1741" w:type="dxa"/>
          </w:tcPr>
          <w:p w14:paraId="1A4AF31A" w14:textId="442B64C2" w:rsidR="00312F51" w:rsidRPr="00806618" w:rsidRDefault="00CB3451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NC</w:t>
            </w:r>
          </w:p>
        </w:tc>
        <w:tc>
          <w:tcPr>
            <w:tcW w:w="1741" w:type="dxa"/>
          </w:tcPr>
          <w:p w14:paraId="485CFDF8" w14:textId="4FC53959" w:rsidR="00312F51" w:rsidRPr="00806618" w:rsidRDefault="00CB3451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possible</w:t>
            </w:r>
          </w:p>
        </w:tc>
        <w:tc>
          <w:tcPr>
            <w:tcW w:w="1496" w:type="dxa"/>
          </w:tcPr>
          <w:p w14:paraId="3287DE8C" w14:textId="5C35E120" w:rsidR="00312F51" w:rsidRPr="00806618" w:rsidRDefault="00CB3451" w:rsidP="00560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661" w:type="dxa"/>
          </w:tcPr>
          <w:p w14:paraId="21717754" w14:textId="1A0A61A4" w:rsidR="00312F51" w:rsidRPr="00806618" w:rsidRDefault="00CB3451" w:rsidP="00312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o</w:t>
            </w:r>
          </w:p>
        </w:tc>
      </w:tr>
      <w:tr w:rsidR="00312F51" w:rsidRPr="00806618" w14:paraId="6FDB158C" w14:textId="77777777" w:rsidTr="00312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07B06D57" w14:textId="77777777" w:rsidR="00312F51" w:rsidRPr="00806618" w:rsidRDefault="00312F51" w:rsidP="00312F51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Hida</w:t>
            </w:r>
            <w:proofErr w:type="spellEnd"/>
            <w:r w:rsidRPr="00806618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r w:rsidRPr="00890068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</w:t>
            </w:r>
            <w:r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1741" w:type="dxa"/>
          </w:tcPr>
          <w:p w14:paraId="165F5FFA" w14:textId="1B50A254" w:rsidR="00312F51" w:rsidRPr="00806618" w:rsidRDefault="00CB3451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NC</w:t>
            </w:r>
          </w:p>
        </w:tc>
        <w:tc>
          <w:tcPr>
            <w:tcW w:w="1741" w:type="dxa"/>
          </w:tcPr>
          <w:p w14:paraId="63F1A43A" w14:textId="7F702A82" w:rsidR="00312F51" w:rsidRPr="00806618" w:rsidRDefault="00CB3451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C</w:t>
            </w:r>
          </w:p>
        </w:tc>
        <w:tc>
          <w:tcPr>
            <w:tcW w:w="1496" w:type="dxa"/>
          </w:tcPr>
          <w:p w14:paraId="48363DEE" w14:textId="0D1BADB3" w:rsidR="00312F51" w:rsidRPr="00806618" w:rsidRDefault="00CB3451" w:rsidP="00560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661" w:type="dxa"/>
          </w:tcPr>
          <w:p w14:paraId="63F2ACC6" w14:textId="79E351DD" w:rsidR="00312F51" w:rsidRPr="00806618" w:rsidRDefault="00CB3451" w:rsidP="0031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o</w:t>
            </w:r>
          </w:p>
        </w:tc>
      </w:tr>
    </w:tbl>
    <w:p w14:paraId="42D69219" w14:textId="77777777" w:rsidR="009F6EB4" w:rsidRDefault="009F6EB4"/>
    <w:p w14:paraId="562907BC" w14:textId="77777777" w:rsidR="00BF3DF1" w:rsidRDefault="00BF3DF1"/>
    <w:p w14:paraId="7F1A91A8" w14:textId="5862BC71" w:rsidR="00BF3DF1" w:rsidRPr="00E65D51" w:rsidRDefault="00E65D51">
      <w:pPr>
        <w:rPr>
          <w:rFonts w:asciiTheme="majorHAnsi" w:hAnsiTheme="majorHAnsi"/>
          <w:b/>
        </w:rPr>
      </w:pPr>
      <w:proofErr w:type="spellStart"/>
      <w:r w:rsidRPr="00E65D51">
        <w:rPr>
          <w:rFonts w:asciiTheme="majorHAnsi" w:hAnsiTheme="majorHAnsi"/>
          <w:b/>
        </w:rPr>
        <w:t>Supplement</w:t>
      </w:r>
      <w:proofErr w:type="spellEnd"/>
      <w:r w:rsidRPr="00E65D51">
        <w:rPr>
          <w:rFonts w:asciiTheme="majorHAnsi" w:hAnsiTheme="majorHAnsi"/>
          <w:b/>
        </w:rPr>
        <w:t xml:space="preserve"> Table  S4</w:t>
      </w:r>
      <w:r w:rsidR="00BF3DF1" w:rsidRPr="00E65D51">
        <w:rPr>
          <w:rFonts w:asciiTheme="majorHAnsi" w:hAnsiTheme="majorHAnsi"/>
          <w:b/>
        </w:rPr>
        <w:t xml:space="preserve"> : Type of </w:t>
      </w:r>
      <w:proofErr w:type="spellStart"/>
      <w:r w:rsidR="00BF3DF1" w:rsidRPr="00E65D51">
        <w:rPr>
          <w:rFonts w:asciiTheme="majorHAnsi" w:hAnsiTheme="majorHAnsi"/>
          <w:b/>
        </w:rPr>
        <w:t>Lateral</w:t>
      </w:r>
      <w:proofErr w:type="spellEnd"/>
      <w:r w:rsidR="00BF3DF1" w:rsidRPr="00E65D51">
        <w:rPr>
          <w:rFonts w:asciiTheme="majorHAnsi" w:hAnsiTheme="majorHAnsi"/>
          <w:b/>
        </w:rPr>
        <w:t xml:space="preserve"> </w:t>
      </w:r>
      <w:proofErr w:type="spellStart"/>
      <w:r w:rsidR="00BF3DF1" w:rsidRPr="00E65D51">
        <w:rPr>
          <w:rFonts w:asciiTheme="majorHAnsi" w:hAnsiTheme="majorHAnsi"/>
          <w:b/>
        </w:rPr>
        <w:t>Lymph</w:t>
      </w:r>
      <w:proofErr w:type="spellEnd"/>
      <w:r w:rsidR="00BF3DF1" w:rsidRPr="00E65D51">
        <w:rPr>
          <w:rFonts w:asciiTheme="majorHAnsi" w:hAnsiTheme="majorHAnsi"/>
          <w:b/>
        </w:rPr>
        <w:t xml:space="preserve"> </w:t>
      </w:r>
      <w:proofErr w:type="spellStart"/>
      <w:r w:rsidR="00BF3DF1" w:rsidRPr="00E65D51">
        <w:rPr>
          <w:rFonts w:asciiTheme="majorHAnsi" w:hAnsiTheme="majorHAnsi"/>
          <w:b/>
        </w:rPr>
        <w:t>Node</w:t>
      </w:r>
      <w:proofErr w:type="spellEnd"/>
      <w:r w:rsidR="00BF3DF1" w:rsidRPr="00E65D51">
        <w:rPr>
          <w:rFonts w:asciiTheme="majorHAnsi" w:hAnsiTheme="majorHAnsi"/>
          <w:b/>
        </w:rPr>
        <w:t xml:space="preserve"> </w:t>
      </w:r>
      <w:proofErr w:type="spellStart"/>
      <w:r w:rsidR="00BF3DF1" w:rsidRPr="00E65D51">
        <w:rPr>
          <w:rFonts w:asciiTheme="majorHAnsi" w:hAnsiTheme="majorHAnsi"/>
          <w:b/>
        </w:rPr>
        <w:t>Dissestion</w:t>
      </w:r>
      <w:proofErr w:type="spellEnd"/>
      <w:r w:rsidR="00BF3DF1" w:rsidRPr="00E65D51">
        <w:rPr>
          <w:rFonts w:asciiTheme="majorHAnsi" w:hAnsiTheme="majorHAnsi"/>
          <w:b/>
        </w:rPr>
        <w:t xml:space="preserve"> (LLND) and </w:t>
      </w:r>
      <w:proofErr w:type="spellStart"/>
      <w:r w:rsidR="00BF3DF1" w:rsidRPr="00E65D51">
        <w:rPr>
          <w:rFonts w:asciiTheme="majorHAnsi" w:hAnsiTheme="majorHAnsi"/>
          <w:b/>
        </w:rPr>
        <w:t>presence</w:t>
      </w:r>
      <w:proofErr w:type="spellEnd"/>
      <w:r w:rsidR="00BF3DF1" w:rsidRPr="00E65D51">
        <w:rPr>
          <w:rFonts w:asciiTheme="majorHAnsi" w:hAnsiTheme="majorHAnsi"/>
          <w:b/>
        </w:rPr>
        <w:t xml:space="preserve"> of </w:t>
      </w:r>
      <w:proofErr w:type="spellStart"/>
      <w:r w:rsidR="00BF3DF1" w:rsidRPr="00E65D51">
        <w:rPr>
          <w:rFonts w:asciiTheme="majorHAnsi" w:hAnsiTheme="majorHAnsi"/>
          <w:b/>
        </w:rPr>
        <w:t>pre</w:t>
      </w:r>
      <w:proofErr w:type="spellEnd"/>
      <w:r w:rsidR="00BF3DF1" w:rsidRPr="00E65D51">
        <w:rPr>
          <w:rFonts w:asciiTheme="majorHAnsi" w:hAnsiTheme="majorHAnsi"/>
          <w:b/>
        </w:rPr>
        <w:t xml:space="preserve"> </w:t>
      </w:r>
      <w:proofErr w:type="spellStart"/>
      <w:r w:rsidR="00BF3DF1" w:rsidRPr="00E65D51">
        <w:rPr>
          <w:rFonts w:asciiTheme="majorHAnsi" w:hAnsiTheme="majorHAnsi"/>
          <w:b/>
        </w:rPr>
        <w:t>operative</w:t>
      </w:r>
      <w:proofErr w:type="spellEnd"/>
      <w:r w:rsidR="00BF3DF1" w:rsidRPr="00E65D51">
        <w:rPr>
          <w:rFonts w:asciiTheme="majorHAnsi" w:hAnsiTheme="majorHAnsi"/>
          <w:b/>
        </w:rPr>
        <w:t xml:space="preserve"> </w:t>
      </w:r>
      <w:proofErr w:type="spellStart"/>
      <w:r w:rsidR="00BF3DF1" w:rsidRPr="00E65D51">
        <w:rPr>
          <w:rFonts w:asciiTheme="majorHAnsi" w:hAnsiTheme="majorHAnsi"/>
          <w:b/>
        </w:rPr>
        <w:t>imagery</w:t>
      </w:r>
      <w:proofErr w:type="spellEnd"/>
      <w:r w:rsidR="00BF3DF1" w:rsidRPr="00E65D51">
        <w:rPr>
          <w:rFonts w:asciiTheme="majorHAnsi" w:hAnsiTheme="majorHAnsi"/>
          <w:b/>
        </w:rPr>
        <w:t xml:space="preserve"> </w:t>
      </w:r>
    </w:p>
    <w:sectPr w:rsidR="00BF3DF1" w:rsidRPr="00E65D51" w:rsidSect="00312F5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F51"/>
    <w:rsid w:val="00017BCA"/>
    <w:rsid w:val="00054E9C"/>
    <w:rsid w:val="00140E6E"/>
    <w:rsid w:val="001546F0"/>
    <w:rsid w:val="001F126E"/>
    <w:rsid w:val="001F575A"/>
    <w:rsid w:val="00264D7D"/>
    <w:rsid w:val="00287D5E"/>
    <w:rsid w:val="002B0935"/>
    <w:rsid w:val="003010AA"/>
    <w:rsid w:val="00304FF7"/>
    <w:rsid w:val="00312F51"/>
    <w:rsid w:val="00354EFB"/>
    <w:rsid w:val="003A7F16"/>
    <w:rsid w:val="003D2DA3"/>
    <w:rsid w:val="003D385E"/>
    <w:rsid w:val="00426E62"/>
    <w:rsid w:val="00432E23"/>
    <w:rsid w:val="00547230"/>
    <w:rsid w:val="005606EF"/>
    <w:rsid w:val="005A369D"/>
    <w:rsid w:val="005F5DBD"/>
    <w:rsid w:val="006147DC"/>
    <w:rsid w:val="007026F8"/>
    <w:rsid w:val="007572CD"/>
    <w:rsid w:val="007E3A52"/>
    <w:rsid w:val="00887508"/>
    <w:rsid w:val="00893A13"/>
    <w:rsid w:val="00894E3D"/>
    <w:rsid w:val="00913DC7"/>
    <w:rsid w:val="009257FC"/>
    <w:rsid w:val="0093654A"/>
    <w:rsid w:val="00952F99"/>
    <w:rsid w:val="0096175C"/>
    <w:rsid w:val="0098106C"/>
    <w:rsid w:val="0098395A"/>
    <w:rsid w:val="009F6EB4"/>
    <w:rsid w:val="00A604E9"/>
    <w:rsid w:val="00A63996"/>
    <w:rsid w:val="00A721F4"/>
    <w:rsid w:val="00B1352B"/>
    <w:rsid w:val="00B3795D"/>
    <w:rsid w:val="00BF3DF1"/>
    <w:rsid w:val="00BF44EE"/>
    <w:rsid w:val="00C315ED"/>
    <w:rsid w:val="00C87C11"/>
    <w:rsid w:val="00CB3451"/>
    <w:rsid w:val="00D26F8A"/>
    <w:rsid w:val="00DE4B4F"/>
    <w:rsid w:val="00E65D51"/>
    <w:rsid w:val="00E815CF"/>
    <w:rsid w:val="00E82C5A"/>
    <w:rsid w:val="00ED4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EDA1B8"/>
  <w14:defaultImageDpi w14:val="300"/>
  <w15:docId w15:val="{1A6070CE-22A0-9A4C-AF0F-B9A914356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F5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312F5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0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 CHRISTOU</dc:creator>
  <cp:keywords/>
  <dc:description/>
  <cp:lastModifiedBy>Niki Christou</cp:lastModifiedBy>
  <cp:revision>2</cp:revision>
  <dcterms:created xsi:type="dcterms:W3CDTF">2021-01-19T09:58:00Z</dcterms:created>
  <dcterms:modified xsi:type="dcterms:W3CDTF">2021-01-19T09:58:00Z</dcterms:modified>
</cp:coreProperties>
</file>